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87" w:rsidRPr="00FB7A50" w:rsidRDefault="002A1387" w:rsidP="002A1387">
      <w:pPr>
        <w:rPr>
          <w:rFonts w:ascii="Calibri" w:eastAsia="Calibri" w:hAnsi="Calibri" w:cs="Times New Roman"/>
          <w:color w:val="000000" w:themeColor="text1"/>
        </w:rPr>
      </w:pPr>
    </w:p>
    <w:p w:rsidR="002A1387" w:rsidRPr="00FB7A50" w:rsidRDefault="002A1387" w:rsidP="002A1387">
      <w:pPr>
        <w:jc w:val="center"/>
        <w:rPr>
          <w:rFonts w:ascii="Calibri" w:eastAsia="Calibri" w:hAnsi="Calibri" w:cs="Times New Roman"/>
          <w:color w:val="000000" w:themeColor="text1"/>
        </w:rPr>
      </w:pPr>
      <w:r w:rsidRPr="00FB7A50">
        <w:rPr>
          <w:rFonts w:ascii="Calibri" w:eastAsia="Calibri" w:hAnsi="Calibri" w:cs="Times New Roman"/>
          <w:noProof/>
          <w:color w:val="000000" w:themeColor="text1"/>
          <w:lang w:val="en-US"/>
        </w:rPr>
        <w:drawing>
          <wp:inline distT="0" distB="0" distL="0" distR="0" wp14:anchorId="721D31DD" wp14:editId="650EEF15">
            <wp:extent cx="7473289" cy="3581400"/>
            <wp:effectExtent l="0" t="0" r="0" b="0"/>
            <wp:docPr id="24" name="Picture 1" descr="D:\Fifiey\ID NMR\THESIS\NMR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ifiey\ID NMR\THESIS\NMR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5414" cy="35920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1387" w:rsidRPr="00FB7A50" w:rsidRDefault="002A1387" w:rsidP="002A1387">
      <w:pPr>
        <w:rPr>
          <w:rFonts w:ascii="Calibri" w:eastAsia="Calibri" w:hAnsi="Calibri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1 Fig.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Representative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H-NMR spectra of aqueous extracts obtained from </w:t>
      </w:r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O. </w:t>
      </w:r>
      <w:proofErr w:type="spellStart"/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>sativa</w:t>
      </w:r>
      <w:proofErr w:type="spellEnd"/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S1-14 control</w:t>
      </w:r>
      <w:r w:rsidRPr="00FB7A50"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FB7A5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</w:t>
      </w:r>
      <w:r w:rsidRPr="005116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ples. </w:t>
      </w:r>
      <w:r w:rsidRPr="005116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Key for spectra</w:t>
      </w:r>
      <w:r w:rsidRPr="0051168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</w:t>
      </w:r>
      <w:r w:rsidRPr="005116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Key as listed in 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1 Table</w:t>
      </w:r>
      <w:r w:rsidRPr="00511684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.</w:t>
      </w:r>
    </w:p>
    <w:p w:rsidR="00926AA3" w:rsidRDefault="00926AA3">
      <w:bookmarkStart w:id="0" w:name="_GoBack"/>
      <w:bookmarkEnd w:id="0"/>
    </w:p>
    <w:sectPr w:rsidR="00926AA3" w:rsidSect="002A1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387"/>
    <w:rsid w:val="002A1387"/>
    <w:rsid w:val="0092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B0A4E-D422-484B-AADE-1E9CD06E9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387"/>
    <w:pPr>
      <w:spacing w:after="200" w:line="360" w:lineRule="auto"/>
      <w:ind w:left="720" w:hanging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2-05T20:03:00Z</dcterms:created>
  <dcterms:modified xsi:type="dcterms:W3CDTF">2018-02-05T20:04:00Z</dcterms:modified>
</cp:coreProperties>
</file>